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 Appendix. Geographic coordinat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corro Formation (middle Miocene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Cerro Overo (11°11'14"N, 70° 8'44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 Cerro Alto (11°12'30"N, 70° 8'12"W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Urumaco Formation (late Miocene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Sur Quebrada Bejucal (11°11'18"N, 70°15'3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 Quebrada Bejucal (11°11'22"N, 70°15'20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 Puente Río Urumaco (11°12'24"N, 70°15'00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Domo de Agua Blanca (11°13'25"N, 70°14'5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El Hatillo (11°14'7"N, 70°15'3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El Hatillo Norte (11°14'40"N, 70°14'44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El Mamón (11°14'1"N, 70°16'11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El Mamón Norte (11°14'27"N, 70°16'2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El Picache (11°14'26"N, 70°13'27"W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Corralito (11°14'57"N, 70°16'9"W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-Tío Gregorio (11°14'42"N, 70°18'19"W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Codore Formation (late Miocene–Pliocene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-Casa El Jebe (11°15'54"N, 70°16'35"W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isplaypanelheader">
    <w:name w:val="displaypanelhead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3:45:00Z</dcterms:created>
  <dc:creator>jcarrillo</dc:creator>
  <dc:description/>
  <cp:keywords/>
  <dc:language>en-US</dc:language>
  <cp:lastModifiedBy>jcarrillo</cp:lastModifiedBy>
  <dcterms:modified xsi:type="dcterms:W3CDTF">2015-04-13T11:12:00Z</dcterms:modified>
  <cp:revision>28</cp:revision>
  <dc:subject/>
  <dc:title/>
</cp:coreProperties>
</file>